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1F2" w:rsidRPr="005F01F2" w:rsidRDefault="005F01F2" w:rsidP="005F01F2">
      <w:pPr>
        <w:pStyle w:val="Caption"/>
        <w:keepNext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Supplementary </w:t>
      </w:r>
      <w:r w:rsidRPr="005F01F2">
        <w:rPr>
          <w:rFonts w:ascii="Times New Roman" w:hAnsi="Times New Roman" w:cs="Times New Roman"/>
          <w:color w:val="auto"/>
          <w:sz w:val="24"/>
        </w:rPr>
        <w:t xml:space="preserve">Table </w:t>
      </w:r>
      <w:r w:rsidR="00180BF2">
        <w:rPr>
          <w:rFonts w:ascii="Times New Roman" w:hAnsi="Times New Roman"/>
          <w:color w:val="auto"/>
          <w:sz w:val="24"/>
          <w:szCs w:val="24"/>
        </w:rPr>
        <w:t>S</w:t>
      </w:r>
      <w:r w:rsidR="00171AED">
        <w:rPr>
          <w:rFonts w:ascii="Times New Roman" w:hAnsi="Times New Roman"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color w:val="auto"/>
          <w:sz w:val="24"/>
        </w:rPr>
        <w:t xml:space="preserve">: </w:t>
      </w:r>
      <w:r w:rsidR="00987592" w:rsidRPr="00987592">
        <w:rPr>
          <w:rFonts w:ascii="Times New Roman" w:hAnsi="Times New Roman"/>
          <w:color w:val="auto"/>
          <w:sz w:val="24"/>
          <w:szCs w:val="24"/>
        </w:rPr>
        <w:t>Differentially Expressed Proteins in Tears of keratitis patients</w:t>
      </w:r>
    </w:p>
    <w:tbl>
      <w:tblPr>
        <w:tblW w:w="1476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90"/>
        <w:gridCol w:w="2700"/>
        <w:gridCol w:w="810"/>
        <w:gridCol w:w="1980"/>
        <w:gridCol w:w="1710"/>
        <w:gridCol w:w="1440"/>
        <w:gridCol w:w="1350"/>
        <w:gridCol w:w="1980"/>
        <w:gridCol w:w="1800"/>
      </w:tblGrid>
      <w:tr w:rsidR="005F01F2" w:rsidRPr="005F01F2" w:rsidTr="00FA66FC">
        <w:trPr>
          <w:trHeight w:val="645"/>
        </w:trPr>
        <w:tc>
          <w:tcPr>
            <w:tcW w:w="990" w:type="dxa"/>
            <w:shd w:val="clear" w:color="auto" w:fill="auto"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aster No.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dentified Protein Name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pot ID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Pattern Of Regulation</w:t>
            </w:r>
          </w:p>
        </w:tc>
        <w:tc>
          <w:tcPr>
            <w:tcW w:w="1710" w:type="dxa"/>
            <w:vAlign w:val="bottom"/>
          </w:tcPr>
          <w:p w:rsidR="005F01F2" w:rsidRPr="005F01F2" w:rsidRDefault="00FA66FC" w:rsidP="00605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Fold variation </w:t>
            </w:r>
            <w:r w:rsidR="005F01F2" w:rsidRPr="005F01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Av. Ratio - Cy3+Cy5 gels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T-test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1-ANOVA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5F01F2" w:rsidRPr="005F01F2" w:rsidRDefault="00FA66FC" w:rsidP="00FE7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Fold variation</w:t>
            </w:r>
            <w:r w:rsidR="00FE7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</w:t>
            </w:r>
            <w:r w:rsidR="005F01F2" w:rsidRPr="005F01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Av. Ratio - Cy5 Gel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5F01F2" w:rsidRPr="005F01F2" w:rsidRDefault="00FA66FC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Fold variation </w:t>
            </w:r>
            <w:r w:rsidR="005F01F2" w:rsidRPr="005F01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Av. Ratio - Cy3 Gels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3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Cystatin SA III precursor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Down regulation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3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0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20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Haptoglobin α2 chain (M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Up regulation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3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8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5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Lacrimal Lipocalin precurs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Down regulation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4.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4.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4.03</w:t>
            </w:r>
          </w:p>
        </w:tc>
      </w:tr>
      <w:tr w:rsidR="005F01F2" w:rsidRPr="005F01F2" w:rsidTr="00FA66FC">
        <w:trPr>
          <w:trHeight w:val="25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5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Lacritin Precurs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Down regulation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9.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3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9.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0.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9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Apolipo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Up regulation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9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1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1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Zinc-alpha-2-glyco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Up regulation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5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2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Haptoglobin precursor - β cha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Up regulation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5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7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5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Lactoferr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Up regulation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1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9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Album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Up regulation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0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5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Alpha-1-antitryps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Up regulation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2.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8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7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.0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5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2.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4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6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0.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2.9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8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8.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8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9.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7.0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5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8.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8.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6.8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9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7.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9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6.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8.7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7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5.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5.9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5.6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8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5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5.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4.7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4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5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7.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4.7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9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5.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4.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6.1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4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4.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7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5.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4.4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8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4.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4.8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5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4.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7.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4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4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7.2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0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94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5.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7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2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7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2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4.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7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1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4.5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7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3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2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7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7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4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1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4.6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8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1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5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1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5.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6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4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8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5.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4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6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4.0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9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4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1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8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2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7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7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2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7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9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8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5.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6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6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16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6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4.9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0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66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1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9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5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0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0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8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6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0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8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9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4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0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2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5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66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5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2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134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5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6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5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76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1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3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9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7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1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6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3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6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3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6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6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1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3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7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9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4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8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3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6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9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6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0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9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4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5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6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6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7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7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8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1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9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0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50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2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3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6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6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8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9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1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6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8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7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2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9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8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7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8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9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7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9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5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4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76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32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7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2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3.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3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1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6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6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8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8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3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6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36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1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8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5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8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3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9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7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7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7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8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9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66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9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0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22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4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2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8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3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5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2.2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1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2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8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7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7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4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9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9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9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7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6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3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5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5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9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9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5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0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9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9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7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7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9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8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1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6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5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2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16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6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8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74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5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9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7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7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5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16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2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6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5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5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6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2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9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0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7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8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5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6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2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6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9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4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5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3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2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1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6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0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2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9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0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2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9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3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7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0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9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9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8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2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6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2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7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1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7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6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8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8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2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6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7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3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0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0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7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3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4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63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6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3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4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8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5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6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7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7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9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7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9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6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1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1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3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4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4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6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6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5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4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3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6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8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7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28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9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0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1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0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0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5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1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9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1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1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9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6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6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6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4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7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3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0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4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1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6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5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4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56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0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1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6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7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1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0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7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9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5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59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5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3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9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9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6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06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3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1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6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1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4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6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9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8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8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1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7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2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6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6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7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4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0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7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1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1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1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0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8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9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9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9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1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3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5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7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2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2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1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3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9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3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7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2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5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3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4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4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5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7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1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3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9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5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3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7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36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8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3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7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0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21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1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0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0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1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9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2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99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6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3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0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7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7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0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4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0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2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5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8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5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6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9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36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6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4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0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5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7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8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1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7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6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8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8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8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1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5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9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8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6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9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5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1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8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2.1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4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0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1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7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4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3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0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7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7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9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6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0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2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9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0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4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7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5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3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1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1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46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8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6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5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57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3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7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2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.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1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0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7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9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1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2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5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3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7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.8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2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7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7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7.1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5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7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1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6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9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0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2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6.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4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6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8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8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9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6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1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1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7.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5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3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.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5.9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9.9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5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5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8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1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2.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2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8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2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9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2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2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8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2.2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5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00E-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3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45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5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2.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01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6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6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7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2.8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0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2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2.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2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9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7.2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3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2.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2.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8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.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2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1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6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6.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6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4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8.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7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6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4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8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56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2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7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7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4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6.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96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5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60E-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.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16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7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.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3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2.1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2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.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2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5.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7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7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5.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3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0.4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2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5.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60E-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.8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5.96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0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5.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60E-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7.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4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2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5.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.7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7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8.7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6.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5.32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53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6.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0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8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5.2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8.18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0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6.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60E-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0.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6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7.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2.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2.7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6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7.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9.54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2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7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-1.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2.29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1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9.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8.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93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42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2.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7.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9.16</w:t>
            </w:r>
          </w:p>
        </w:tc>
      </w:tr>
      <w:tr w:rsidR="005F01F2" w:rsidRPr="005F01F2" w:rsidTr="00FA66FC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35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710" w:type="dxa"/>
            <w:vAlign w:val="bottom"/>
          </w:tcPr>
          <w:p w:rsidR="005F01F2" w:rsidRPr="005F01F2" w:rsidRDefault="005F01F2" w:rsidP="00605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2.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.2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5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19.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F01F2" w:rsidRPr="005F01F2" w:rsidRDefault="005F01F2" w:rsidP="005F01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1F2">
              <w:rPr>
                <w:rFonts w:ascii="Times New Roman" w:eastAsia="Times New Roman" w:hAnsi="Times New Roman" w:cs="Times New Roman"/>
                <w:color w:val="000000"/>
                <w:sz w:val="24"/>
              </w:rPr>
              <w:t>25.62</w:t>
            </w:r>
          </w:p>
        </w:tc>
      </w:tr>
    </w:tbl>
    <w:p w:rsidR="00D8535C" w:rsidRDefault="00D8535C"/>
    <w:sectPr w:rsidR="00D8535C" w:rsidSect="005F01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5F01F2"/>
    <w:rsid w:val="00171AED"/>
    <w:rsid w:val="00180BF2"/>
    <w:rsid w:val="001E4698"/>
    <w:rsid w:val="002158E1"/>
    <w:rsid w:val="00215D5E"/>
    <w:rsid w:val="002A0309"/>
    <w:rsid w:val="003110A6"/>
    <w:rsid w:val="00506A8D"/>
    <w:rsid w:val="0051289E"/>
    <w:rsid w:val="005562D3"/>
    <w:rsid w:val="005C339A"/>
    <w:rsid w:val="005F01F2"/>
    <w:rsid w:val="008F5F06"/>
    <w:rsid w:val="00987592"/>
    <w:rsid w:val="00AA57E8"/>
    <w:rsid w:val="00C351A8"/>
    <w:rsid w:val="00D8535C"/>
    <w:rsid w:val="00DD4B74"/>
    <w:rsid w:val="00F44501"/>
    <w:rsid w:val="00FA66FC"/>
    <w:rsid w:val="00FE70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F01F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01F2"/>
    <w:rPr>
      <w:color w:val="800080"/>
      <w:u w:val="single"/>
    </w:rPr>
  </w:style>
  <w:style w:type="paragraph" w:customStyle="1" w:styleId="font5">
    <w:name w:val="font5"/>
    <w:basedOn w:val="Normal"/>
    <w:rsid w:val="005F01F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4">
    <w:name w:val="xl64"/>
    <w:basedOn w:val="Normal"/>
    <w:rsid w:val="005F01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F01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F01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F01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F01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01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5F01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5F01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5F01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F01F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8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799</Words>
  <Characters>10258</Characters>
  <Application>Microsoft Office Word</Application>
  <DocSecurity>0</DocSecurity>
  <Lines>85</Lines>
  <Paragraphs>24</Paragraphs>
  <ScaleCrop>false</ScaleCrop>
  <Company/>
  <LinksUpToDate>false</LinksUpToDate>
  <CharactersWithSpaces>12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2-10-05T10:19:00Z</dcterms:created>
  <dcterms:modified xsi:type="dcterms:W3CDTF">2012-12-11T13:12:00Z</dcterms:modified>
</cp:coreProperties>
</file>